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335280</wp:posOffset>
                </wp:positionH>
                <wp:positionV relativeFrom="page">
                  <wp:posOffset>183515</wp:posOffset>
                </wp:positionV>
                <wp:extent cx="5779770" cy="25057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79770" cy="2505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10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15" w:type="dxa"/>
                                <w:left w:w="108" w:type="dxa"/>
                                <w:bottom w:w="15" w:type="dxa"/>
                                <w:right w:w="108" w:type="dxa"/>
                              </w:tblCellMar>
                            </w:tblPr>
                            <w:tblGrid>
                              <w:gridCol w:w="840"/>
                              <w:gridCol w:w="1146"/>
                              <w:gridCol w:w="1158"/>
                              <w:gridCol w:w="1182"/>
                              <w:gridCol w:w="1255"/>
                              <w:gridCol w:w="1194"/>
                              <w:gridCol w:w="1145"/>
                              <w:gridCol w:w="1182"/>
                            </w:tblGrid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40" w:type="dxa"/>
                                  <w:vMerge w:val="restart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vMerge w:val="restart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Subgroup</w:t>
                                  </w:r>
                                </w:p>
                              </w:tc>
                              <w:tc>
                                <w:tcPr>
                                  <w:tcW w:w="7116" w:type="dxa"/>
                                  <w:gridSpan w:val="6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Gene numb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840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AtWRKY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PpWRKY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MdWRKY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VvWRKY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ZjWRKY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OsWRK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Ι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84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Ⅱ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Ⅱ</w:t>
                                  </w: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84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Ⅱ</w:t>
                                  </w: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84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Ⅱ</w:t>
                                  </w: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84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Ⅱ</w:t>
                                  </w: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1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84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Ⅱ</w:t>
                                  </w: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Ⅲ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Ⅳ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84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9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5.1pt;height:197.3pt;mso-wrap-distance-left:9pt;mso-wrap-distance-right:9pt;mso-wrap-distance-top:0pt;mso-wrap-distance-bottom:0pt;margin-top:14.45pt;mso-position-vertical-relative:page;margin-left:26.4pt;mso-position-horizontal-relative:page">
                <v:fill opacity="0f"/>
                <v:textbox inset="0in,0in,0in,0in">
                  <w:txbxContent>
                    <w:tbl>
                      <w:tblPr>
                        <w:tblW w:w="9102" w:type="dxa"/>
                        <w:jc w:val="left"/>
                        <w:tblInd w:w="108" w:type="dxa"/>
                        <w:tblLayout w:type="fixed"/>
                        <w:tblCellMar>
                          <w:top w:w="15" w:type="dxa"/>
                          <w:left w:w="108" w:type="dxa"/>
                          <w:bottom w:w="15" w:type="dxa"/>
                          <w:right w:w="108" w:type="dxa"/>
                        </w:tblCellMar>
                      </w:tblPr>
                      <w:tblGrid>
                        <w:gridCol w:w="840"/>
                        <w:gridCol w:w="1146"/>
                        <w:gridCol w:w="1158"/>
                        <w:gridCol w:w="1182"/>
                        <w:gridCol w:w="1255"/>
                        <w:gridCol w:w="1194"/>
                        <w:gridCol w:w="1145"/>
                        <w:gridCol w:w="1182"/>
                      </w:tblGrid>
                      <w:tr>
                        <w:trPr>
                          <w:trHeight w:val="316" w:hRule="atLeast"/>
                        </w:trPr>
                        <w:tc>
                          <w:tcPr>
                            <w:tcW w:w="840" w:type="dxa"/>
                            <w:vMerge w:val="restart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1146" w:type="dxa"/>
                            <w:vMerge w:val="restart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Subgroup</w:t>
                            </w:r>
                          </w:p>
                        </w:tc>
                        <w:tc>
                          <w:tcPr>
                            <w:tcW w:w="7116" w:type="dxa"/>
                            <w:gridSpan w:val="6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Gene number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840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46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AtWRKY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PpWRKY</w:t>
                            </w:r>
                          </w:p>
                        </w:tc>
                        <w:tc>
                          <w:tcPr>
                            <w:tcW w:w="12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MdWRKY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VvWRKY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ZjWRKY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OsWRKY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Ι</w:t>
                            </w:r>
                          </w:p>
                        </w:tc>
                        <w:tc>
                          <w:tcPr>
                            <w:tcW w:w="11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15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84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宋体" w:hAnsi="宋体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Ⅱ</w:t>
                            </w:r>
                          </w:p>
                        </w:tc>
                        <w:tc>
                          <w:tcPr>
                            <w:tcW w:w="11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宋体" w:hAnsi="宋体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Ⅱ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84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宋体" w:hAnsi="宋体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Ⅱ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84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宋体" w:hAnsi="宋体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Ⅱ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15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84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宋体" w:hAnsi="宋体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Ⅱ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1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84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宋体" w:hAnsi="宋体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Ⅱ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宋体" w:hAnsi="宋体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Ⅲ</w:t>
                            </w:r>
                          </w:p>
                        </w:tc>
                        <w:tc>
                          <w:tcPr>
                            <w:tcW w:w="11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36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宋体" w:hAnsi="宋体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Ⅳ</w:t>
                            </w:r>
                          </w:p>
                        </w:tc>
                        <w:tc>
                          <w:tcPr>
                            <w:tcW w:w="11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84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146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5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25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9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0205" w:h="5102"/>
      <w:pgMar w:left="0" w:right="0" w:gutter="0" w:header="0" w:top="0" w:footer="0" w:bottom="0"/>
      <w:pgNumType w:fmt="decimal"/>
      <w:formProt w:val="false"/>
      <w:textDirection w:val="lrTb"/>
      <w:docGrid w:type="lines" w:linePitch="34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2T03:24:00Z</dcterms:created>
  <dc:creator>A monologue. 独白。</dc:creator>
  <dc:description/>
  <dc:language>en-US</dc:language>
  <cp:lastModifiedBy>A monologue. 独白。</cp:lastModifiedBy>
  <dcterms:modified xsi:type="dcterms:W3CDTF">2019-01-22T03:27:4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